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4A4A38" w14:textId="77777777" w:rsidR="00402313" w:rsidRPr="008A3C68" w:rsidRDefault="00402313" w:rsidP="00402313">
      <w:pPr>
        <w:spacing w:line="360" w:lineRule="auto"/>
        <w:jc w:val="both"/>
        <w:rPr>
          <w:rFonts w:ascii="Arial" w:eastAsia="Times New Roman" w:hAnsi="Arial" w:cs="Arial"/>
          <w:b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>
        <w:rPr>
          <w:rFonts w:ascii="Arial" w:eastAsia="Times New Roman" w:hAnsi="Arial" w:cs="Arial"/>
          <w:b/>
          <w:color w:val="000000"/>
          <w:kern w:val="2"/>
          <w:sz w:val="20"/>
          <w:szCs w:val="20"/>
          <w:lang w:val="en-GB" w:eastAsia="nl-NL"/>
          <w14:ligatures w14:val="standardContextual"/>
        </w:rPr>
        <w:t>S2 Appendix</w:t>
      </w:r>
      <w:r w:rsidRPr="008A3C68">
        <w:rPr>
          <w:rFonts w:ascii="Arial" w:eastAsia="Times New Roman" w:hAnsi="Arial" w:cs="Arial"/>
          <w:b/>
          <w:color w:val="000000"/>
          <w:kern w:val="2"/>
          <w:sz w:val="20"/>
          <w:szCs w:val="20"/>
          <w:lang w:val="en-GB" w:eastAsia="nl-NL"/>
          <w14:ligatures w14:val="standardContextual"/>
        </w:rPr>
        <w:t>: calculation example for nursing activity-associated workload</w:t>
      </w:r>
    </w:p>
    <w:p w14:paraId="610E3802" w14:textId="77777777" w:rsidR="00402313" w:rsidRDefault="00402313" w:rsidP="00402313">
      <w:pPr>
        <w:spacing w:line="360" w:lineRule="auto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</w:p>
    <w:p w14:paraId="798793B1" w14:textId="77777777" w:rsidR="00402313" w:rsidRDefault="00402313" w:rsidP="00402313">
      <w:pPr>
        <w:spacing w:line="360" w:lineRule="auto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bookmarkStart w:id="0" w:name="_GoBack"/>
      <w:bookmarkEnd w:id="0"/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Based on the pairwise comparisons of the six workload dimensions, nurse A has the following importance weights: </w:t>
      </w:r>
    </w:p>
    <w:p w14:paraId="6139EDE0" w14:textId="77777777" w:rsidR="00402313" w:rsidRDefault="00402313" w:rsidP="00402313">
      <w:pPr>
        <w:spacing w:line="360" w:lineRule="auto"/>
        <w:ind w:left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mental demand: 0.4, </w:t>
      </w:r>
    </w:p>
    <w:p w14:paraId="06679EE4" w14:textId="77777777" w:rsidR="00402313" w:rsidRDefault="00402313" w:rsidP="00402313">
      <w:pPr>
        <w:spacing w:line="360" w:lineRule="auto"/>
        <w:ind w:left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physical demand: 0.05, </w:t>
      </w:r>
    </w:p>
    <w:p w14:paraId="5047559D" w14:textId="77777777" w:rsidR="00402313" w:rsidRDefault="00402313" w:rsidP="00402313">
      <w:pPr>
        <w:spacing w:line="360" w:lineRule="auto"/>
        <w:ind w:left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temporal demand: 0.1, </w:t>
      </w:r>
    </w:p>
    <w:p w14:paraId="5BAC3822" w14:textId="77777777" w:rsidR="00402313" w:rsidRDefault="00402313" w:rsidP="00402313">
      <w:pPr>
        <w:spacing w:line="360" w:lineRule="auto"/>
        <w:ind w:left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effort: 0.2, </w:t>
      </w:r>
    </w:p>
    <w:p w14:paraId="78F250DB" w14:textId="77777777" w:rsidR="00402313" w:rsidRDefault="00402313" w:rsidP="00402313">
      <w:pPr>
        <w:spacing w:line="360" w:lineRule="auto"/>
        <w:ind w:left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frustration: 0.2, </w:t>
      </w:r>
    </w:p>
    <w:p w14:paraId="0314DFF7" w14:textId="77777777" w:rsidR="00402313" w:rsidRDefault="00402313" w:rsidP="00402313">
      <w:pPr>
        <w:spacing w:line="360" w:lineRule="auto"/>
        <w:ind w:left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performance: 0.05. </w:t>
      </w:r>
    </w:p>
    <w:p w14:paraId="52E0CAB1" w14:textId="77777777" w:rsidR="00402313" w:rsidRDefault="00402313" w:rsidP="00402313">
      <w:pPr>
        <w:spacing w:line="360" w:lineRule="auto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>For the activit</w:t>
      </w:r>
      <w:r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>y</w:t>
      </w: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 </w:t>
      </w:r>
      <w:r w:rsidRPr="00DB2E6D">
        <w:rPr>
          <w:rFonts w:ascii="Arial" w:eastAsia="Times New Roman" w:hAnsi="Arial" w:cs="Arial"/>
          <w:i/>
          <w:iCs/>
          <w:color w:val="000000"/>
          <w:kern w:val="2"/>
          <w:sz w:val="20"/>
          <w:szCs w:val="20"/>
          <w:lang w:val="en-GB" w:eastAsia="nl-NL"/>
          <w14:ligatures w14:val="standardContextual"/>
        </w:rPr>
        <w:t>calling patients</w:t>
      </w: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>, she gave the following scores to the extent of which the variables contribute to this activit</w:t>
      </w:r>
      <w:r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>y</w:t>
      </w: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: </w:t>
      </w:r>
    </w:p>
    <w:p w14:paraId="14CCB87B" w14:textId="77777777" w:rsidR="00402313" w:rsidRDefault="00402313" w:rsidP="00402313">
      <w:pPr>
        <w:spacing w:line="360" w:lineRule="auto"/>
        <w:ind w:firstLine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mental demand 70, </w:t>
      </w:r>
    </w:p>
    <w:p w14:paraId="0CCDF870" w14:textId="77777777" w:rsidR="00402313" w:rsidRDefault="00402313" w:rsidP="00402313">
      <w:pPr>
        <w:spacing w:line="360" w:lineRule="auto"/>
        <w:ind w:firstLine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physical demand: 5, </w:t>
      </w:r>
    </w:p>
    <w:p w14:paraId="54C0AB8A" w14:textId="77777777" w:rsidR="00402313" w:rsidRDefault="00402313" w:rsidP="00402313">
      <w:pPr>
        <w:spacing w:line="360" w:lineRule="auto"/>
        <w:ind w:firstLine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temporal demand: 20, </w:t>
      </w:r>
    </w:p>
    <w:p w14:paraId="7E81B894" w14:textId="77777777" w:rsidR="00402313" w:rsidRDefault="00402313" w:rsidP="00402313">
      <w:pPr>
        <w:spacing w:line="360" w:lineRule="auto"/>
        <w:ind w:firstLine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effort: 40, </w:t>
      </w:r>
    </w:p>
    <w:p w14:paraId="5192F1BD" w14:textId="77777777" w:rsidR="00402313" w:rsidRDefault="00402313" w:rsidP="00402313">
      <w:pPr>
        <w:spacing w:line="360" w:lineRule="auto"/>
        <w:ind w:firstLine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frustration: 30, </w:t>
      </w:r>
    </w:p>
    <w:p w14:paraId="0D50AFC3" w14:textId="77777777" w:rsidR="00402313" w:rsidRDefault="00402313" w:rsidP="00402313">
      <w:pPr>
        <w:spacing w:line="360" w:lineRule="auto"/>
        <w:ind w:firstLine="708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performance: 40. </w:t>
      </w:r>
    </w:p>
    <w:p w14:paraId="6B7385FB" w14:textId="77777777" w:rsidR="00402313" w:rsidRPr="00DB2E6D" w:rsidRDefault="00402313" w:rsidP="00402313">
      <w:pPr>
        <w:spacing w:line="360" w:lineRule="auto"/>
        <w:jc w:val="both"/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</w:pP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Then, the final activities-associated workload of </w:t>
      </w:r>
      <w:r w:rsidRPr="00DB2E6D">
        <w:rPr>
          <w:rFonts w:ascii="Arial" w:eastAsia="Times New Roman" w:hAnsi="Arial" w:cs="Arial"/>
          <w:i/>
          <w:iCs/>
          <w:color w:val="000000"/>
          <w:kern w:val="2"/>
          <w:sz w:val="20"/>
          <w:szCs w:val="20"/>
          <w:lang w:val="en-GB" w:eastAsia="nl-NL"/>
          <w14:ligatures w14:val="standardContextual"/>
        </w:rPr>
        <w:t>calling patients</w:t>
      </w: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 for nurse A is 50.25</w:t>
      </w:r>
      <w:r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>, as derived from</w:t>
      </w:r>
      <w:r w:rsidRPr="00DB2E6D">
        <w:rPr>
          <w:rFonts w:ascii="Arial" w:eastAsia="Times New Roman" w:hAnsi="Arial" w:cs="Arial"/>
          <w:color w:val="000000"/>
          <w:kern w:val="2"/>
          <w:sz w:val="20"/>
          <w:szCs w:val="20"/>
          <w:lang w:val="en-GB" w:eastAsia="nl-NL"/>
          <w14:ligatures w14:val="standardContextual"/>
        </w:rPr>
        <w:t xml:space="preserve">: </w:t>
      </w:r>
    </w:p>
    <w:p w14:paraId="49E7EC96" w14:textId="77777777" w:rsidR="00402313" w:rsidRPr="00DB2E6D" w:rsidRDefault="00402313" w:rsidP="00402313">
      <w:pPr>
        <w:pStyle w:val="Geenafstand"/>
        <w:rPr>
          <w:rFonts w:ascii="Arial" w:hAnsi="Arial" w:cs="Arial"/>
          <w:sz w:val="20"/>
          <w:szCs w:val="20"/>
          <w:lang w:val="en-GB"/>
        </w:rPr>
      </w:pPr>
      <m:oMathPara>
        <m:oMath>
          <m:r>
            <w:rPr>
              <w:rFonts w:ascii="Cambria Math" w:hAnsi="Cambria Math" w:cs="Arial"/>
              <w:sz w:val="20"/>
              <w:szCs w:val="20"/>
              <w:lang w:val="en-GB"/>
            </w:rPr>
            <m:t>Workload=</m:t>
          </m:r>
          <m:nary>
            <m:naryPr>
              <m:chr m:val="∑"/>
              <m:limLoc m:val="subSup"/>
              <m:ctrlPr>
                <w:rPr>
                  <w:rFonts w:ascii="Cambria Math" w:hAnsi="Cambria Math" w:cs="Arial"/>
                  <w:i/>
                  <w:sz w:val="20"/>
                  <w:szCs w:val="20"/>
                  <w:lang w:val="en-GB"/>
                </w:rPr>
              </m:ctrlPr>
            </m:naryPr>
            <m:sub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d=1</m:t>
              </m:r>
            </m:sub>
            <m:sup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6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IW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d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*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  <w:lang w:val="en-GB"/>
                    </w:rPr>
                    <m:t>d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  <w:lang w:val="en-GB"/>
                </w:rPr>
                <m:t>=</m:t>
              </m:r>
            </m:e>
          </m:nary>
          <m:r>
            <w:rPr>
              <w:rFonts w:ascii="Cambria Math" w:hAnsi="Cambria Math" w:cs="Arial"/>
              <w:sz w:val="20"/>
              <w:szCs w:val="20"/>
              <w:lang w:val="en-GB"/>
            </w:rPr>
            <m:t>0.4*70+0.05*5+0.1*20+0.2*40+0.2*30+0.05*40=46.25.</m:t>
          </m:r>
        </m:oMath>
      </m:oMathPara>
    </w:p>
    <w:p w14:paraId="616C20D0" w14:textId="77777777" w:rsidR="00402313" w:rsidRDefault="00402313" w:rsidP="0040231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14"/>
        <w:gridCol w:w="2400"/>
        <w:gridCol w:w="316"/>
        <w:gridCol w:w="2115"/>
        <w:gridCol w:w="336"/>
        <w:gridCol w:w="1735"/>
      </w:tblGrid>
      <w:tr w:rsidR="00402313" w14:paraId="6816C45A" w14:textId="77777777" w:rsidTr="00437635">
        <w:tc>
          <w:tcPr>
            <w:tcW w:w="2121" w:type="dxa"/>
          </w:tcPr>
          <w:p w14:paraId="0C33C21A" w14:textId="77777777" w:rsidR="00402313" w:rsidRPr="00EE757A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</w:tcPr>
          <w:p w14:paraId="38AA208F" w14:textId="77777777" w:rsidR="00402313" w:rsidRPr="002B70D6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mportance weights</w:t>
            </w:r>
          </w:p>
        </w:tc>
        <w:tc>
          <w:tcPr>
            <w:tcW w:w="284" w:type="dxa"/>
          </w:tcPr>
          <w:p w14:paraId="71AFE1DE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378EC47" w14:textId="77777777" w:rsidR="00402313" w:rsidRPr="002B70D6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cores for 1 activity</w:t>
            </w:r>
          </w:p>
        </w:tc>
        <w:tc>
          <w:tcPr>
            <w:tcW w:w="336" w:type="dxa"/>
          </w:tcPr>
          <w:p w14:paraId="510CFF30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</w:tcPr>
          <w:p w14:paraId="7AA6B265" w14:textId="77777777" w:rsidR="00402313" w:rsidRPr="00EE757A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alculation</w:t>
            </w:r>
          </w:p>
        </w:tc>
      </w:tr>
      <w:tr w:rsidR="00402313" w14:paraId="1AA3661D" w14:textId="77777777" w:rsidTr="00437635">
        <w:tc>
          <w:tcPr>
            <w:tcW w:w="2121" w:type="dxa"/>
          </w:tcPr>
          <w:p w14:paraId="4C778DAE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tal demand</w:t>
            </w:r>
          </w:p>
        </w:tc>
        <w:tc>
          <w:tcPr>
            <w:tcW w:w="2410" w:type="dxa"/>
          </w:tcPr>
          <w:p w14:paraId="21833603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 xml:space="preserve">0.4 </w:t>
            </w:r>
          </w:p>
        </w:tc>
        <w:tc>
          <w:tcPr>
            <w:tcW w:w="284" w:type="dxa"/>
          </w:tcPr>
          <w:p w14:paraId="41BBD6D9" w14:textId="77777777" w:rsidR="00402313" w:rsidRPr="004251FC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126" w:type="dxa"/>
          </w:tcPr>
          <w:p w14:paraId="5E2E20CA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336" w:type="dxa"/>
          </w:tcPr>
          <w:p w14:paraId="2AACDD0B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</w:p>
        </w:tc>
        <w:tc>
          <w:tcPr>
            <w:tcW w:w="1739" w:type="dxa"/>
          </w:tcPr>
          <w:p w14:paraId="44A8CBE8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8</w:t>
            </w:r>
          </w:p>
        </w:tc>
      </w:tr>
      <w:tr w:rsidR="00402313" w14:paraId="28EC70B9" w14:textId="77777777" w:rsidTr="00437635">
        <w:tc>
          <w:tcPr>
            <w:tcW w:w="2121" w:type="dxa"/>
          </w:tcPr>
          <w:p w14:paraId="0991306B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hysical demand</w:t>
            </w:r>
          </w:p>
        </w:tc>
        <w:tc>
          <w:tcPr>
            <w:tcW w:w="2410" w:type="dxa"/>
          </w:tcPr>
          <w:p w14:paraId="21FB3018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284" w:type="dxa"/>
          </w:tcPr>
          <w:p w14:paraId="3C70DD8A" w14:textId="77777777" w:rsidR="00402313" w:rsidRPr="004251FC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126" w:type="dxa"/>
          </w:tcPr>
          <w:p w14:paraId="50EFC249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36" w:type="dxa"/>
          </w:tcPr>
          <w:p w14:paraId="18FD4B7B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</w:p>
        </w:tc>
        <w:tc>
          <w:tcPr>
            <w:tcW w:w="1739" w:type="dxa"/>
          </w:tcPr>
          <w:p w14:paraId="484562CF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25</w:t>
            </w:r>
          </w:p>
        </w:tc>
      </w:tr>
      <w:tr w:rsidR="00402313" w14:paraId="41E436C3" w14:textId="77777777" w:rsidTr="00437635">
        <w:tc>
          <w:tcPr>
            <w:tcW w:w="2121" w:type="dxa"/>
          </w:tcPr>
          <w:p w14:paraId="11AD34AA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emporal demand</w:t>
            </w:r>
          </w:p>
        </w:tc>
        <w:tc>
          <w:tcPr>
            <w:tcW w:w="2410" w:type="dxa"/>
          </w:tcPr>
          <w:p w14:paraId="3CCA0DDD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284" w:type="dxa"/>
          </w:tcPr>
          <w:p w14:paraId="2E82A24A" w14:textId="77777777" w:rsidR="00402313" w:rsidRPr="004251FC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126" w:type="dxa"/>
          </w:tcPr>
          <w:p w14:paraId="6498C3E7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336" w:type="dxa"/>
          </w:tcPr>
          <w:p w14:paraId="53A058A6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</w:p>
        </w:tc>
        <w:tc>
          <w:tcPr>
            <w:tcW w:w="1739" w:type="dxa"/>
          </w:tcPr>
          <w:p w14:paraId="4975A914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</w:t>
            </w:r>
          </w:p>
        </w:tc>
      </w:tr>
      <w:tr w:rsidR="00402313" w14:paraId="5BF43F86" w14:textId="77777777" w:rsidTr="00437635">
        <w:tc>
          <w:tcPr>
            <w:tcW w:w="2121" w:type="dxa"/>
          </w:tcPr>
          <w:p w14:paraId="6B15B027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ffort</w:t>
            </w:r>
          </w:p>
        </w:tc>
        <w:tc>
          <w:tcPr>
            <w:tcW w:w="2410" w:type="dxa"/>
          </w:tcPr>
          <w:p w14:paraId="3A13B5CA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284" w:type="dxa"/>
          </w:tcPr>
          <w:p w14:paraId="2131D655" w14:textId="77777777" w:rsidR="00402313" w:rsidRPr="004251FC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126" w:type="dxa"/>
          </w:tcPr>
          <w:p w14:paraId="0FF84D74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336" w:type="dxa"/>
          </w:tcPr>
          <w:p w14:paraId="43C0150F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</w:p>
        </w:tc>
        <w:tc>
          <w:tcPr>
            <w:tcW w:w="1739" w:type="dxa"/>
          </w:tcPr>
          <w:p w14:paraId="3AF4C9F3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</w:t>
            </w:r>
          </w:p>
        </w:tc>
      </w:tr>
      <w:tr w:rsidR="00402313" w14:paraId="1E6D34DD" w14:textId="77777777" w:rsidTr="00437635">
        <w:tc>
          <w:tcPr>
            <w:tcW w:w="2121" w:type="dxa"/>
          </w:tcPr>
          <w:p w14:paraId="4435E620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rustration</w:t>
            </w:r>
          </w:p>
        </w:tc>
        <w:tc>
          <w:tcPr>
            <w:tcW w:w="2410" w:type="dxa"/>
          </w:tcPr>
          <w:p w14:paraId="62CA296C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>0.2</w:t>
            </w:r>
          </w:p>
        </w:tc>
        <w:tc>
          <w:tcPr>
            <w:tcW w:w="284" w:type="dxa"/>
          </w:tcPr>
          <w:p w14:paraId="00A3FF3C" w14:textId="77777777" w:rsidR="00402313" w:rsidRPr="004251FC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126" w:type="dxa"/>
          </w:tcPr>
          <w:p w14:paraId="2E8362F6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336" w:type="dxa"/>
          </w:tcPr>
          <w:p w14:paraId="017839C2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</w:p>
        </w:tc>
        <w:tc>
          <w:tcPr>
            <w:tcW w:w="1739" w:type="dxa"/>
          </w:tcPr>
          <w:p w14:paraId="7C4C83E7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</w:t>
            </w:r>
          </w:p>
        </w:tc>
      </w:tr>
      <w:tr w:rsidR="00402313" w14:paraId="14193496" w14:textId="77777777" w:rsidTr="00437635">
        <w:tc>
          <w:tcPr>
            <w:tcW w:w="2121" w:type="dxa"/>
          </w:tcPr>
          <w:p w14:paraId="5E91B3F6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rformance</w:t>
            </w:r>
          </w:p>
        </w:tc>
        <w:tc>
          <w:tcPr>
            <w:tcW w:w="2410" w:type="dxa"/>
          </w:tcPr>
          <w:p w14:paraId="16B1CE9E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284" w:type="dxa"/>
          </w:tcPr>
          <w:p w14:paraId="3E504C9B" w14:textId="77777777" w:rsidR="00402313" w:rsidRPr="004251FC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2126" w:type="dxa"/>
          </w:tcPr>
          <w:p w14:paraId="29979B8B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336" w:type="dxa"/>
          </w:tcPr>
          <w:p w14:paraId="3836F70B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=</w:t>
            </w:r>
          </w:p>
        </w:tc>
        <w:tc>
          <w:tcPr>
            <w:tcW w:w="1739" w:type="dxa"/>
          </w:tcPr>
          <w:p w14:paraId="2FB028C7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</w:t>
            </w:r>
          </w:p>
        </w:tc>
      </w:tr>
      <w:tr w:rsidR="00402313" w14:paraId="0C75FFBD" w14:textId="77777777" w:rsidTr="00437635">
        <w:tc>
          <w:tcPr>
            <w:tcW w:w="2121" w:type="dxa"/>
          </w:tcPr>
          <w:p w14:paraId="26030D40" w14:textId="77777777" w:rsidR="00402313" w:rsidRPr="00C51589" w:rsidRDefault="00402313" w:rsidP="00437635">
            <w:pPr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C5158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410" w:type="dxa"/>
          </w:tcPr>
          <w:p w14:paraId="5E2010E9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0F35B17C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9E698AC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36" w:type="dxa"/>
          </w:tcPr>
          <w:p w14:paraId="3E7BC1EC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39" w:type="dxa"/>
          </w:tcPr>
          <w:p w14:paraId="2CCB407E" w14:textId="77777777" w:rsidR="00402313" w:rsidRDefault="00402313" w:rsidP="0043763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6.25</w:t>
            </w:r>
          </w:p>
        </w:tc>
      </w:tr>
    </w:tbl>
    <w:p w14:paraId="25E0A099" w14:textId="77777777" w:rsidR="00F067F7" w:rsidRDefault="00F067F7"/>
    <w:sectPr w:rsidR="00F06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313"/>
    <w:rsid w:val="00402313"/>
    <w:rsid w:val="00F0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D16D6"/>
  <w15:chartTrackingRefBased/>
  <w15:docId w15:val="{1032FD5F-078D-4B6C-A983-A319337D2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2313"/>
    <w:pPr>
      <w:spacing w:after="0" w:line="240" w:lineRule="auto"/>
    </w:pPr>
    <w:rPr>
      <w:rFonts w:ascii="Calibri" w:hAnsi="Calibri" w:cs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basedOn w:val="Standaard"/>
    <w:link w:val="GeenafstandChar"/>
    <w:uiPriority w:val="1"/>
    <w:qFormat/>
    <w:rsid w:val="00402313"/>
  </w:style>
  <w:style w:type="table" w:styleId="Tabelraster">
    <w:name w:val="Table Grid"/>
    <w:basedOn w:val="Standaardtabel"/>
    <w:uiPriority w:val="39"/>
    <w:rsid w:val="00402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402313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A57DCC9CBB284AB00DFD8718DAD9D4" ma:contentTypeVersion="16" ma:contentTypeDescription="Een nieuw document maken." ma:contentTypeScope="" ma:versionID="d459722d81fe26c63f9300d7145dfc04">
  <xsd:schema xmlns:xsd="http://www.w3.org/2001/XMLSchema" xmlns:xs="http://www.w3.org/2001/XMLSchema" xmlns:p="http://schemas.microsoft.com/office/2006/metadata/properties" xmlns:ns3="4a1189dc-f5dd-4ce2-abdf-72e5e389f75d" xmlns:ns4="0560613d-ea6b-4deb-8d5d-91d935b43abc" targetNamespace="http://schemas.microsoft.com/office/2006/metadata/properties" ma:root="true" ma:fieldsID="c5719c90e59cd897eee1f78ab93a948d" ns3:_="" ns4:_="">
    <xsd:import namespace="4a1189dc-f5dd-4ce2-abdf-72e5e389f75d"/>
    <xsd:import namespace="0560613d-ea6b-4deb-8d5d-91d935b43a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DateTaken" minOccurs="0"/>
                <xsd:element ref="ns4:MediaServiceSystemTags" minOccurs="0"/>
                <xsd:element ref="ns4:MediaLengthInSeconds" minOccurs="0"/>
                <xsd:element ref="ns4:MediaServiceSearchProperties" minOccurs="0"/>
                <xsd:element ref="ns4:Title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189dc-f5dd-4ce2-abdf-72e5e389f75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0613d-ea6b-4deb-8d5d-91d935b4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Title0" ma:index="23" nillable="true" ma:displayName="Title" ma:description="" ma:internalName="Title0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60613d-ea6b-4deb-8d5d-91d935b43abc" xsi:nil="true"/>
    <Title0 xmlns="0560613d-ea6b-4deb-8d5d-91d935b43abc" xsi:nil="true"/>
  </documentManagement>
</p:properties>
</file>

<file path=customXml/itemProps1.xml><?xml version="1.0" encoding="utf-8"?>
<ds:datastoreItem xmlns:ds="http://schemas.openxmlformats.org/officeDocument/2006/customXml" ds:itemID="{473557BD-27E5-4059-8CE4-6DF8B7F5A4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189dc-f5dd-4ce2-abdf-72e5e389f75d"/>
    <ds:schemaRef ds:uri="0560613d-ea6b-4deb-8d5d-91d935b4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2A9284-E86F-4111-AD6B-A7F1895F8E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5F8299-4B0A-49AF-B086-1A34FFE361A3}">
  <ds:schemaRefs>
    <ds:schemaRef ds:uri="http://purl.org/dc/terms/"/>
    <ds:schemaRef ds:uri="0560613d-ea6b-4deb-8d5d-91d935b43abc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4a1189dc-f5dd-4ce2-abdf-72e5e389f75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1</cp:revision>
  <dcterms:created xsi:type="dcterms:W3CDTF">2025-07-24T06:54:00Z</dcterms:created>
  <dcterms:modified xsi:type="dcterms:W3CDTF">2025-07-24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A57DCC9CBB284AB00DFD8718DAD9D4</vt:lpwstr>
  </property>
</Properties>
</file>